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2B54" w:rsidRDefault="00692B54" w:rsidP="00692B54">
      <w:pPr>
        <w:pStyle w:val="Titre3"/>
        <w:ind w:firstLine="0"/>
      </w:pPr>
      <w:r>
        <w:t xml:space="preserve">Supplementary material </w:t>
      </w:r>
      <w:r>
        <w:t>3</w:t>
      </w:r>
    </w:p>
    <w:p w:rsidR="00692B54" w:rsidRDefault="00692B54">
      <w:pPr>
        <w:rPr>
          <w:noProof/>
          <w:lang w:val="en-GB" w:eastAsia="en-GB"/>
        </w:rPr>
      </w:pPr>
    </w:p>
    <w:p w:rsidR="00692B54" w:rsidRDefault="00692B54">
      <w:pPr>
        <w:rPr>
          <w:noProof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34BFC4DF" wp14:editId="3BF06871">
            <wp:extent cx="5972175" cy="6019800"/>
            <wp:effectExtent l="0" t="0" r="9525" b="0"/>
            <wp:docPr id="1" name="Image 1" descr="C:\Users\cdepeu01\Documents\Projet télomérase Thomas\phylogeny_img\Phylogeny_TERT_f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depeu01\Documents\Projet télomérase Thomas\phylogeny_img\Phylogeny_TERT_fina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601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2B54" w:rsidRDefault="00692B54">
      <w:pPr>
        <w:rPr>
          <w:noProof/>
          <w:lang w:val="en-GB" w:eastAsia="en-GB"/>
        </w:rPr>
      </w:pPr>
    </w:p>
    <w:p w:rsidR="00692B54" w:rsidRPr="00692B54" w:rsidRDefault="00692B54">
      <w:pPr>
        <w:rPr>
          <w:rFonts w:eastAsiaTheme="minorHAnsi"/>
          <w:color w:val="00000A"/>
        </w:rPr>
      </w:pPr>
    </w:p>
    <w:p w:rsidR="00692B54" w:rsidRPr="00692B54" w:rsidRDefault="00692B54" w:rsidP="00692B54">
      <w:pPr>
        <w:rPr>
          <w:rFonts w:eastAsiaTheme="minorHAnsi"/>
          <w:color w:val="00000A"/>
        </w:rPr>
      </w:pPr>
      <w:r w:rsidRPr="00692B54">
        <w:rPr>
          <w:rFonts w:eastAsiaTheme="minorHAnsi"/>
          <w:color w:val="00000A"/>
        </w:rPr>
        <w:t xml:space="preserve">Phylogenetic analysis of the TERT homologous sequences identified in crustaceans (49 sequences).The molecular phylogenetic tree was </w:t>
      </w:r>
      <w:bookmarkStart w:id="0" w:name="_GoBack"/>
      <w:bookmarkEnd w:id="0"/>
      <w:r w:rsidRPr="00692B54">
        <w:rPr>
          <w:rFonts w:eastAsiaTheme="minorHAnsi"/>
          <w:color w:val="00000A"/>
        </w:rPr>
        <w:t xml:space="preserve">inferred by the Maximum Likelihood method, based on 120 amino acids (LG + G model). </w:t>
      </w:r>
    </w:p>
    <w:p w:rsidR="00692B54" w:rsidRPr="00692B54" w:rsidRDefault="00692B54">
      <w:pPr>
        <w:rPr>
          <w:noProof/>
          <w:lang w:eastAsia="en-GB"/>
        </w:rPr>
      </w:pPr>
    </w:p>
    <w:p w:rsidR="00D73AAF" w:rsidRDefault="00D73AAF"/>
    <w:sectPr w:rsidR="00D73AAF" w:rsidSect="0075752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6FC7" w:rsidRDefault="00116FC7" w:rsidP="00692B54">
      <w:r>
        <w:separator/>
      </w:r>
    </w:p>
  </w:endnote>
  <w:endnote w:type="continuationSeparator" w:id="0">
    <w:p w:rsidR="00116FC7" w:rsidRDefault="00116FC7" w:rsidP="00692B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6FC7" w:rsidRDefault="00116FC7" w:rsidP="00692B54">
      <w:r>
        <w:separator/>
      </w:r>
    </w:p>
  </w:footnote>
  <w:footnote w:type="continuationSeparator" w:id="0">
    <w:p w:rsidR="00116FC7" w:rsidRDefault="00116FC7" w:rsidP="00692B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AAF"/>
    <w:rsid w:val="000A420A"/>
    <w:rsid w:val="00116FC7"/>
    <w:rsid w:val="002A7736"/>
    <w:rsid w:val="002D16B8"/>
    <w:rsid w:val="0043510C"/>
    <w:rsid w:val="004B2AF5"/>
    <w:rsid w:val="00593B91"/>
    <w:rsid w:val="006903ED"/>
    <w:rsid w:val="00692B54"/>
    <w:rsid w:val="00712EA7"/>
    <w:rsid w:val="00757524"/>
    <w:rsid w:val="0087216E"/>
    <w:rsid w:val="009423D8"/>
    <w:rsid w:val="009601F5"/>
    <w:rsid w:val="00B22094"/>
    <w:rsid w:val="00C6613E"/>
    <w:rsid w:val="00D73AAF"/>
    <w:rsid w:val="00E477C0"/>
    <w:rsid w:val="00FC1DE3"/>
    <w:rsid w:val="00FC4F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F5BA6"/>
  <w15:docId w15:val="{988B3ABE-9F70-4E5D-BC84-5C88C7873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A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92B54"/>
    <w:pPr>
      <w:spacing w:line="480" w:lineRule="auto"/>
      <w:ind w:firstLine="720"/>
      <w:jc w:val="both"/>
      <w:outlineLvl w:val="2"/>
    </w:pPr>
    <w:rPr>
      <w:rFonts w:eastAsiaTheme="minorHAnsi"/>
      <w:b/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73AA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3AAF"/>
    <w:rPr>
      <w:rFonts w:ascii="Segoe UI" w:eastAsia="Times New Roman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692B5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92B54"/>
    <w:rPr>
      <w:rFonts w:ascii="Times New Roman" w:eastAsia="Times New Roman" w:hAnsi="Times New Roman" w:cs="Times New Roman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692B5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92B54"/>
    <w:rPr>
      <w:rFonts w:ascii="Times New Roman" w:eastAsia="Times New Roman" w:hAnsi="Times New Roman" w:cs="Times New Roman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692B54"/>
    <w:rPr>
      <w:rFonts w:ascii="Times New Roman" w:hAnsi="Times New Roman" w:cs="Times New Roman"/>
      <w:b/>
      <w:color w:val="00000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5E7B36-2485-4F98-84F6-5663CDA11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DEPEUX</dc:creator>
  <cp:lastModifiedBy>Charlotte DEPEUX</cp:lastModifiedBy>
  <cp:revision>2</cp:revision>
  <dcterms:created xsi:type="dcterms:W3CDTF">2020-01-09T14:35:00Z</dcterms:created>
  <dcterms:modified xsi:type="dcterms:W3CDTF">2020-01-09T14:35:00Z</dcterms:modified>
</cp:coreProperties>
</file>